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D22E0" w14:textId="77777777" w:rsidR="00BE1EA4" w:rsidRPr="00E55AC7" w:rsidRDefault="00BE1EA4" w:rsidP="00BE1EA4">
      <w:pPr>
        <w:contextualSpacing/>
        <w:rPr>
          <w:rFonts w:cstheme="minorHAnsi"/>
          <w:b/>
        </w:rPr>
      </w:pPr>
      <w:r>
        <w:rPr>
          <w:rFonts w:cstheme="minorHAnsi"/>
          <w:b/>
        </w:rPr>
        <w:t>Major chromosome 5H haplotype switch structures</w:t>
      </w:r>
      <w:r w:rsidRPr="00E55AC7">
        <w:rPr>
          <w:rFonts w:cstheme="minorHAnsi"/>
          <w:b/>
        </w:rPr>
        <w:t xml:space="preserve"> the European two-rowed spring barley germplasm </w:t>
      </w:r>
      <w:r>
        <w:rPr>
          <w:rFonts w:cstheme="minorHAnsi"/>
          <w:b/>
        </w:rPr>
        <w:t>of the past 190 years</w:t>
      </w:r>
    </w:p>
    <w:p w14:paraId="43EF9F73" w14:textId="77777777" w:rsidR="00BE1EA4" w:rsidRPr="00E55AC7" w:rsidRDefault="00BE1EA4" w:rsidP="00BE1EA4">
      <w:pPr>
        <w:contextualSpacing/>
        <w:rPr>
          <w:rFonts w:cstheme="minorHAnsi"/>
        </w:rPr>
      </w:pPr>
    </w:p>
    <w:p w14:paraId="5AC4E1D5" w14:textId="77777777" w:rsidR="00BE1EA4" w:rsidRDefault="00BE1EA4" w:rsidP="00BE1EA4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E55AC7">
        <w:rPr>
          <w:rFonts w:cstheme="minorHAnsi"/>
          <w:sz w:val="16"/>
          <w:szCs w:val="16"/>
          <w:lang w:val="de-DE"/>
        </w:rPr>
        <w:t xml:space="preserve">Ronja Wonneberger, </w:t>
      </w:r>
      <w:r w:rsidRPr="0082563F">
        <w:rPr>
          <w:rFonts w:cstheme="minorHAnsi"/>
          <w:sz w:val="16"/>
          <w:szCs w:val="16"/>
          <w:lang w:val="de-DE"/>
        </w:rPr>
        <w:t>Miriam Schreiber</w:t>
      </w:r>
      <w:r w:rsidRPr="00E55AC7">
        <w:rPr>
          <w:rFonts w:cstheme="minorHAnsi"/>
          <w:sz w:val="16"/>
          <w:szCs w:val="16"/>
          <w:lang w:val="de-DE"/>
        </w:rPr>
        <w:t xml:space="preserve">, Allison Haaning, Gary </w:t>
      </w:r>
      <w:r>
        <w:rPr>
          <w:rFonts w:cstheme="minorHAnsi"/>
          <w:sz w:val="16"/>
          <w:szCs w:val="16"/>
          <w:lang w:val="de-DE"/>
        </w:rPr>
        <w:t xml:space="preserve">J. </w:t>
      </w:r>
      <w:r w:rsidRPr="00E55AC7">
        <w:rPr>
          <w:rFonts w:cstheme="minorHAnsi"/>
          <w:sz w:val="16"/>
          <w:szCs w:val="16"/>
          <w:lang w:val="de-DE"/>
        </w:rPr>
        <w:t>Muehlbauer, Robbie Waugh, Nils Stein</w:t>
      </w:r>
      <w:r>
        <w:rPr>
          <w:sz w:val="16"/>
          <w:szCs w:val="16"/>
        </w:rPr>
        <w:t xml:space="preserve"> (stein@ipk-gatersleben.de)</w:t>
      </w:r>
    </w:p>
    <w:p w14:paraId="4E18872A" w14:textId="77777777" w:rsidR="00BE1EA4" w:rsidRDefault="00BE1EA4" w:rsidP="00BE1EA4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1E06277C" w14:textId="77777777" w:rsidR="00BE1EA4" w:rsidRPr="00B84BD4" w:rsidRDefault="00BE1EA4" w:rsidP="00BE1EA4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 w:rsidRPr="00B84BD4">
        <w:rPr>
          <w:rFonts w:ascii="Calibri" w:eastAsia="Times New Roman" w:hAnsi="Calibri" w:cs="Calibri"/>
          <w:color w:val="000000"/>
          <w:lang w:val="en-GB" w:eastAsia="en-GB"/>
        </w:rPr>
        <w:t>Theoretical and Applied Genetics</w:t>
      </w:r>
    </w:p>
    <w:p w14:paraId="6D256FA0" w14:textId="77777777" w:rsidR="00BE1EA4" w:rsidRPr="00B84BD4" w:rsidRDefault="00BE1EA4" w:rsidP="00BE1EA4"/>
    <w:p w14:paraId="13AE6C7B" w14:textId="2BC63D4A" w:rsidR="00BE1EA4" w:rsidRDefault="00BE1EA4" w:rsidP="00BE1EA4">
      <w:pPr>
        <w:pStyle w:val="Caption"/>
        <w:keepNext/>
      </w:pPr>
      <w:r>
        <w:rPr>
          <w:b/>
          <w:bCs/>
        </w:rPr>
        <w:t>Online Resource</w:t>
      </w:r>
      <w:r w:rsidRPr="00483582">
        <w:rPr>
          <w:b/>
          <w:bCs/>
        </w:rPr>
        <w:t xml:space="preserve"> 8</w:t>
      </w:r>
      <w:r>
        <w:t xml:space="preserve"> Annotation, gene IDs and genetic positions in reference genomes </w:t>
      </w:r>
      <w:proofErr w:type="spellStart"/>
      <w:r>
        <w:t>Barke</w:t>
      </w:r>
      <w:proofErr w:type="spellEnd"/>
      <w:r>
        <w:t xml:space="preserve"> and </w:t>
      </w:r>
      <w:proofErr w:type="spellStart"/>
      <w:r>
        <w:t>Morex</w:t>
      </w:r>
      <w:proofErr w:type="spellEnd"/>
      <w:r>
        <w:t xml:space="preserve"> V3 as well as the reference transcriptome BaRTv2 of the 48 genes differentially expressed in haplotype 1 and 2. These 48 genes form a distinct group in a </w:t>
      </w:r>
      <w:proofErr w:type="spellStart"/>
      <w:r>
        <w:t>PCoA</w:t>
      </w:r>
      <w:proofErr w:type="spellEnd"/>
      <w:r>
        <w:t xml:space="preserve"> of all genes located between 69 and 320 </w:t>
      </w:r>
      <w:proofErr w:type="spellStart"/>
      <w:r>
        <w:t>Mbp</w:t>
      </w:r>
      <w:proofErr w:type="spellEnd"/>
      <w:r>
        <w:t xml:space="preserve"> on chromosome 5H (see Fig. 7, red clusters). All genes were highly expressed in cultivars carrying haplotype 2 except for the two genes marked with asterisks which were highly expressed in cultivars carrying haplotype 1 and low/not expressed in cultivars carrying haplotype 2</w:t>
      </w:r>
    </w:p>
    <w:tbl>
      <w:tblPr>
        <w:tblW w:w="14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1140"/>
        <w:gridCol w:w="2070"/>
        <w:gridCol w:w="2595"/>
        <w:gridCol w:w="1695"/>
        <w:gridCol w:w="2651"/>
        <w:gridCol w:w="1876"/>
      </w:tblGrid>
      <w:tr w:rsidR="00BE1EA4" w:rsidRPr="00F9260A" w14:paraId="2B89ADD9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584620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RTv2 gen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B295D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si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2B426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RT annotation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E9E64F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rke gene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D936C5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rke annotatio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BB0D41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rex gene 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9C5924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rex annotation</w:t>
            </w:r>
          </w:p>
        </w:tc>
      </w:tr>
      <w:tr w:rsidR="00BE1EA4" w:rsidRPr="00F9260A" w14:paraId="736D3B1F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BDF21A4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283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1A792E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332646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3340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A7A31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E27965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440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FBF9FA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itric oxide reductase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lRd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NAD(+) reductase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355BF8B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3864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4628AA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32FE245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081FF0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283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21CFF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332647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3339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340C7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9CE69D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440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EBE998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Nitric oxide reductase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lRd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NAD(+) reductase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114634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3864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6324E9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789CFABE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AC3FE0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287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F4709D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529744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53013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91015D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4EE2DD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493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0608D6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eta-glucosidase, GBA2 type family protei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331CB60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3937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F7F103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34F1043E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94C4E3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288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61BCA5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772688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77301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8EDAEA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A70F5BC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A900604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2437D54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22BC9FF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7DBEA084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D3C98B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290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BC58D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111550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1133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A7E859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0896E6E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35E527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48E9DA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E423A2C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193354CA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520F5F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292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88007C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500820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50244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875808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B491394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D810B8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AA4102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30BDD3E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19846A02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14884E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292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1E67C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24489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2469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7F43E9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85D119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578C6C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56F13D1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1580A00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3687BAF6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7E3979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01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3A11B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163914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16472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C60E8A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828B068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C044B64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BCD0B5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439553C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1E1A3EBF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01C32E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01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D8AE78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164454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16511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A9E51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AR1 domain-containing protein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BC5B53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711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AC5B20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rotein FAR1-RELATED SEQUENCE 5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D4AC4F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8729065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66167DCD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FE5E6D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03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D6EFC5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3972574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39764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B9550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9FF95B5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734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D1F020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BC transporter B family protei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99D355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292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F12FA3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55BC03C7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7E50F8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15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921AD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3922277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39229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1B9D2A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F693AF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914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308B09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eurotoxin alpha-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KTx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29.1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3F6B389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539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F65F6D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7C796ACF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8E9C96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BaRT2v18chr5HG2315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E13629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407755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40781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E79B6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540EC4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929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6B5F67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Plant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ionin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family protei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DBC879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510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4ABC38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01A22182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90373C5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16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7D2E0C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5421512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54253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5C684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118AD61" w14:textId="71F6B3EC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AC03051" w14:textId="20614B8A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A0A5CB4" w14:textId="744568A3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A9357F4" w14:textId="25CC2862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2184B0FB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3EC211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17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BD3C6D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875147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87561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C4103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EAE0589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5173B9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7564CD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4CE183C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728D9BC8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A865855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18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F7BC3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934168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93463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FBCC2A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6D446B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9946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8A9C40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Biosynthetic peptidoglycan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ransglycosylase</w:t>
            </w:r>
            <w:proofErr w:type="spellEnd"/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3D3244E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570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624884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22E6AA80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D9E2F4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18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88BF16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964038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96444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179858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13C2A6D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C349C39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959FDA9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C653D20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219A064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627BAF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23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3CF7CA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062244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06235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FADA98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0A0EDB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020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8CD0A14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te embryogenesis abundant (LEA) hydroxyproline-rich glycoprotein family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D0897B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686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DB19B2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te embryogenesis abundant (LEA) hydroxyproline-rich glycoprotein family</w:t>
            </w:r>
          </w:p>
        </w:tc>
      </w:tr>
      <w:tr w:rsidR="00BE1EA4" w:rsidRPr="00F9260A" w14:paraId="0CE79975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CEEB26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26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3FA5A9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6087582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60939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C328B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AA-amino acid hydrolase ILR1;IAA-amino acid hydrolase ILR1-like 9 isoform X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9FE235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079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59F7EAE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AA-amino acid hydrolase ILR1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2CB8F2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769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63FE95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AA-amino acid hydrolase ILR1</w:t>
            </w:r>
          </w:p>
        </w:tc>
      </w:tr>
      <w:tr w:rsidR="00BE1EA4" w:rsidRPr="00F9260A" w14:paraId="54E8E226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BF6D1E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30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DE7D4E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5397977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54001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79E7A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FB82AF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134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754010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7-dimethyl-8-ribityllumazine synthase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CB8E44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852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C19629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585D522A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5389FB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31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5466D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6549285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65566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F9BF11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0239FC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149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1B6774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erine/threonine-protein kinase RIO1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009D52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870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442F92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205C113F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F25FEE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357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B0E87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1065170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10655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D3037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A3789DF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FB113F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4757DBDF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09ADEA5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6E74B2E0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70E654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358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50CC0E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1072782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107325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B11ED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1F7D05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B00EEC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DD51939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3354A6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325F46E0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DFF2A9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36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10EBCC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2069209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20733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32B2E5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105E77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A8D85C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251794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5000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AA5B6B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07341CD2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C2EC24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4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E04C39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8609100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86120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D9218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7E793B4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A1A368E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AABE172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EF48F8D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3F05F179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5425CD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44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F14316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560045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56053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A74A7A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BE11FF5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3629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693DAB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hromatin assembly factor-1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513B4B3E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AC26768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4A2432C2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20D8FF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51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59BF5E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438296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43887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0F468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utative zinc finger, CCHC-type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0125B0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B3BD4A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15A80E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80F3300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73484CFC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1CBEA07" w14:textId="77777777" w:rsidR="00BE1EA4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5160</w:t>
            </w:r>
          </w:p>
          <w:p w14:paraId="69BC24D0" w14:textId="6728582F" w:rsidR="008C19A4" w:rsidRPr="007C628D" w:rsidRDefault="008C19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DD2A1C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4389412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43952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A5594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E5DC76F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EB8EFB2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47D081F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516B5C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40E5BFB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7BE5A8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56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A2E38D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6015651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60171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006626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A5B960D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69826D2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561625A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5712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AB01A1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2EF1D61B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8F7D34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BaRT2v18chr5HG2356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7011F1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6756461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67596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6D46A1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F3B86E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28936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9B2FB7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ullin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associated NEDD8-dissociated protein 1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2671E1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8FA21D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1098E933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EAF93E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63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CA442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2358395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23617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A4BB2B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CAD534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593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060133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2H2-type zinc finger family protei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0CD478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5726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E3E8C4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0815B7F3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5536F5B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66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7E0D95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3386174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33975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DBD043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9D190F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07B2A8BA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BFF9101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66ABE5C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66E5AFEF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43EA7A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66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B2FC0D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3713414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37162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7C49A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62257B9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E8C15B2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F291E10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77321D5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155622FA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149B4F9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68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487586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725863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726235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D1553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4BF2061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34A1DAE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D615A07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AC792C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0A5F04E0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4888605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69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8A464F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2333320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GB"/>
              </w:rPr>
              <w:t xml:space="preserve">281576073 - </w:t>
            </w:r>
            <w:r w:rsidRPr="2333320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15788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B80C0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AB265C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702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8F63E3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isease resistance protein (CC-NBS-LRR class) family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9BE423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2FEF739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2123EF62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A4ABD9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74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5783B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3586240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35915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64CD95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E2FBF9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768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8D6FF3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ytochrome P450, family 709, subfamily B, polypeptide 1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B09D39E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6007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308514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346C03EC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AA3588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74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88B37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4195531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42065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590C7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trotransposon gag domain-containing protein (Fragment)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D3EC70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771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C65528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ransposable element protein, putative,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trotrans_gag</w:t>
            </w:r>
            <w:proofErr w:type="spellEnd"/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361CA5E4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414FE4A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0D2065F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EDF409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0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BCA74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773812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77514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696BBC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457068D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9A347C8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805A78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6142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BF9117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600B17B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EF3824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3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D8B7D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1836606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18395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110D0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ron-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lfur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ssembly protein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scA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-like 2,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itochondrial;Iron-sulfur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ssembly protein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scA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-like 2,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itochondrial;FeS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cluster insertion protein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82E2E5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892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EB4CD9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ron-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lfur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cluster insertion protein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rpA</w:t>
            </w:r>
            <w:proofErr w:type="spellEnd"/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9402214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7318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C68156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ron-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lfur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cluster insertion protein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rpA</w:t>
            </w:r>
            <w:proofErr w:type="spellEnd"/>
          </w:p>
        </w:tc>
      </w:tr>
      <w:tr w:rsidR="00BE1EA4" w:rsidRPr="00F9260A" w14:paraId="0358A502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2498CF5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3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5842D6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2353556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23552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08BE9E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8859A0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910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873B8DE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P2A regulatory subunit TAP46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A87F5D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7332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CEE0C3E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mino acid dehydrogenase family protein</w:t>
            </w:r>
          </w:p>
        </w:tc>
      </w:tr>
      <w:tr w:rsidR="00BE1EA4" w:rsidRPr="00F9260A" w14:paraId="51D05E04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ABEE23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3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F9436E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2463555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24684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9C98B9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29BA8C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912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8A7B82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gP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protease-like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554FD8C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8131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33BA25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T-rich interactive domain-containing protein 4</w:t>
            </w:r>
          </w:p>
        </w:tc>
      </w:tr>
      <w:tr w:rsidR="00BE1EA4" w:rsidRPr="00F9260A" w14:paraId="5BF7DB74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1B39B1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3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51A0D1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4005474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40063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933523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A6A56E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916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C95D2C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istone H2A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AC43932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9925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4D2F46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istone H2A</w:t>
            </w:r>
          </w:p>
        </w:tc>
      </w:tr>
      <w:tr w:rsidR="00BE1EA4" w:rsidRPr="00F9260A" w14:paraId="74A4806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4EAAD3A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BaRT2v18chr5HG2384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8741DB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4912218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49168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F63645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D8CA206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917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730996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rboxypeptidase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E7A9B8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0AD550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1B60E40E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5DDECF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4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D8B6F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188210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1911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EF1504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8060FA5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918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B931AF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-adenosyl-L-methionine-dependent methyltransferases superfamily protei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57D358A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F7BCC7F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69171B95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6F199E3D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4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D869FE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868363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8725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671B6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9-cis-epoxycarotenoid dioxygenase, putative;9-cis-epoxycarotenoid dioxygenase NCED2,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hloroplastic-like;Carotenoid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oxygenase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793080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1663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EA6A9B7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rotenoid cleavage dioxygenase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AC9906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7338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1B648E4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rotenoid cleavage dioxygenase</w:t>
            </w:r>
          </w:p>
        </w:tc>
      </w:tr>
      <w:tr w:rsidR="00BE1EA4" w:rsidRPr="00F9260A" w14:paraId="1D0759EF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68A0B4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4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DF8F1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882251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58838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8044B5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AD8C32C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924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8C44CA4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</w:rPr>
              <w:t>F-box protein-like protein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DBD31B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7339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E299A09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-box family protein</w:t>
            </w:r>
          </w:p>
        </w:tc>
      </w:tr>
      <w:tr w:rsidR="00BE1EA4" w:rsidRPr="00F9260A" w14:paraId="1969928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3E11F9AB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6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A3F8C6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7452517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74641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8BB418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588F9B3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32E020F8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5B5D94DF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4094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025137E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166D1931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02262E84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6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D334A7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7467589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74710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97B512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90A728B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0D913D8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2DAF4AC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4E954F5" w14:textId="77777777" w:rsidR="00BE1EA4" w:rsidRPr="007C628D" w:rsidRDefault="00BE1EA4" w:rsidP="00F63C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BE1EA4" w:rsidRPr="00F9260A" w14:paraId="46C57373" w14:textId="77777777" w:rsidTr="00F63C20">
        <w:trPr>
          <w:trHeight w:val="288"/>
        </w:trPr>
        <w:tc>
          <w:tcPr>
            <w:tcW w:w="2128" w:type="dxa"/>
            <w:shd w:val="clear" w:color="auto" w:fill="auto"/>
            <w:noWrap/>
            <w:vAlign w:val="bottom"/>
            <w:hideMark/>
          </w:tcPr>
          <w:p w14:paraId="726C2CA3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RT2v18chr5HG2388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F96020" w14:textId="77777777" w:rsidR="00BE1EA4" w:rsidRPr="007C628D" w:rsidRDefault="00BE1EA4" w:rsidP="00F63C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9905155</w:t>
            </w:r>
            <w:r w:rsidRPr="00F92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99088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E98FA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RMUA;SWIM-type domain-containing </w:t>
            </w:r>
            <w:proofErr w:type="spellStart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rotein;Transposon</w:t>
            </w:r>
            <w:proofErr w:type="spellEnd"/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protein, putative, Mutator sub-class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A38E65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BARKE.r1.5HG0309740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3E87371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ransposon protein, putative, Mutator sub-class</w:t>
            </w:r>
          </w:p>
        </w:tc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57A16A80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7C62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ORVU.MOREX.r3.5HG046298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667F9008" w14:textId="77777777" w:rsidR="00BE1EA4" w:rsidRPr="007C628D" w:rsidRDefault="00BE1EA4" w:rsidP="00F63C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2821E858" w14:textId="0C0A467C" w:rsidR="0085299A" w:rsidRDefault="00BE1EA4">
      <w:r>
        <w:t>* Gene expression is downregulated in haplotype 2 compared to haplotype 1</w:t>
      </w:r>
    </w:p>
    <w:sectPr w:rsidR="0085299A" w:rsidSect="00BE1E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EA4"/>
    <w:rsid w:val="000346C4"/>
    <w:rsid w:val="00097BB0"/>
    <w:rsid w:val="00112BFF"/>
    <w:rsid w:val="00303419"/>
    <w:rsid w:val="0034442E"/>
    <w:rsid w:val="003A7C81"/>
    <w:rsid w:val="00401E96"/>
    <w:rsid w:val="005E62AF"/>
    <w:rsid w:val="007341D8"/>
    <w:rsid w:val="007F47A8"/>
    <w:rsid w:val="00834A46"/>
    <w:rsid w:val="0085299A"/>
    <w:rsid w:val="008C19A4"/>
    <w:rsid w:val="00905E27"/>
    <w:rsid w:val="0095774F"/>
    <w:rsid w:val="00A55B18"/>
    <w:rsid w:val="00A6416F"/>
    <w:rsid w:val="00BE1EA4"/>
    <w:rsid w:val="00C8348A"/>
    <w:rsid w:val="00D208B1"/>
    <w:rsid w:val="00E265A5"/>
    <w:rsid w:val="00E95FA4"/>
    <w:rsid w:val="00F64ECB"/>
    <w:rsid w:val="00FA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7384"/>
  <w15:chartTrackingRefBased/>
  <w15:docId w15:val="{452BB157-D701-4A43-A736-9AA20F41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E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EA4"/>
    <w:pPr>
      <w:spacing w:after="200" w:line="240" w:lineRule="auto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0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4</Pages>
  <Words>964</Words>
  <Characters>5496</Characters>
  <Application>Microsoft Office Word</Application>
  <DocSecurity>0</DocSecurity>
  <Lines>45</Lines>
  <Paragraphs>12</Paragraphs>
  <ScaleCrop>false</ScaleCrop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Wonneberger</dc:creator>
  <cp:keywords/>
  <dc:description/>
  <cp:lastModifiedBy>Ronja Wonneberger</cp:lastModifiedBy>
  <cp:revision>23</cp:revision>
  <dcterms:created xsi:type="dcterms:W3CDTF">2023-03-08T13:10:00Z</dcterms:created>
  <dcterms:modified xsi:type="dcterms:W3CDTF">2023-05-29T11:46:00Z</dcterms:modified>
</cp:coreProperties>
</file>